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73A35" w14:textId="77777777" w:rsidR="00734352" w:rsidRPr="00734352" w:rsidRDefault="00734352" w:rsidP="00734352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1657854"/>
      <w:r w:rsidRPr="00734352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6 Table.</w:t>
      </w:r>
      <w:bookmarkEnd w:id="0"/>
      <w:r w:rsidRPr="00734352">
        <w:rPr>
          <w:rFonts w:ascii="Arial" w:eastAsia="Calibri" w:hAnsi="Arial" w:cs="Arial"/>
          <w:b/>
          <w:bCs/>
          <w:sz w:val="24"/>
          <w:lang w:val="en-US"/>
        </w:rPr>
        <w:t xml:space="preserve"> Linear regression analysis results for midlife dementia risk scores, CAIDE and educational-occupational score, predicting semantic fluency, immediate recall, delayed recall, and composite cognitive score at 90 years old.</w:t>
      </w:r>
    </w:p>
    <w:tbl>
      <w:tblPr>
        <w:tblStyle w:val="TableGrid"/>
        <w:tblW w:w="1502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992"/>
        <w:gridCol w:w="1984"/>
        <w:gridCol w:w="851"/>
        <w:gridCol w:w="1843"/>
        <w:gridCol w:w="850"/>
        <w:gridCol w:w="1985"/>
        <w:gridCol w:w="850"/>
        <w:gridCol w:w="1843"/>
        <w:gridCol w:w="850"/>
      </w:tblGrid>
      <w:tr w:rsidR="00734352" w:rsidRPr="00734352" w14:paraId="1E34CE6C" w14:textId="77777777" w:rsidTr="0049451F">
        <w:tc>
          <w:tcPr>
            <w:tcW w:w="993" w:type="dxa"/>
            <w:tcBorders>
              <w:top w:val="single" w:sz="4" w:space="0" w:color="auto"/>
            </w:tcBorders>
          </w:tcPr>
          <w:p w14:paraId="3550E5C9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8C246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5CD809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D8A4AA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31EDF8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82FF4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8781B5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87EAD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4873F9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95F0B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3FC350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734352" w:rsidRPr="00734352" w14:paraId="5EC12A8C" w14:textId="77777777" w:rsidTr="0049451F">
        <w:tc>
          <w:tcPr>
            <w:tcW w:w="993" w:type="dxa"/>
            <w:tcBorders>
              <w:bottom w:val="single" w:sz="4" w:space="0" w:color="auto"/>
            </w:tcBorders>
          </w:tcPr>
          <w:p w14:paraId="6ADFD089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5006AA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1C7B01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A7A7A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D6DCA0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DAB9BF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14A32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C34BE1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42F298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6194B9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935F71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34352" w:rsidRPr="00734352" w14:paraId="301FB73E" w14:textId="77777777" w:rsidTr="0049451F">
        <w:tc>
          <w:tcPr>
            <w:tcW w:w="993" w:type="dxa"/>
            <w:tcBorders>
              <w:top w:val="single" w:sz="4" w:space="0" w:color="auto"/>
            </w:tcBorders>
          </w:tcPr>
          <w:p w14:paraId="338A150D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1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56658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 xml:space="preserve">CAIDE </w:t>
            </w:r>
            <w:proofErr w:type="spellStart"/>
            <w:r w:rsidRPr="00734352">
              <w:rPr>
                <w:rFonts w:ascii="Arial" w:eastAsia="Calibri" w:hAnsi="Arial" w:cs="Arial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826CD3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54 (5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95A0A4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92; 0.8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4059B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BEACC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42 (-0.18; 1.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F72C54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6C6AC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-0.002 (-0.15; 0.1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49537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131F9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10; 0.1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B0DD1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765</w:t>
            </w:r>
          </w:p>
        </w:tc>
      </w:tr>
      <w:tr w:rsidR="00734352" w:rsidRPr="00734352" w14:paraId="7C960143" w14:textId="77777777" w:rsidTr="0049451F">
        <w:tc>
          <w:tcPr>
            <w:tcW w:w="993" w:type="dxa"/>
          </w:tcPr>
          <w:p w14:paraId="4BC59C37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06C9E3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CAIDE (w/o EDU)</w:t>
            </w:r>
          </w:p>
        </w:tc>
        <w:tc>
          <w:tcPr>
            <w:tcW w:w="992" w:type="dxa"/>
          </w:tcPr>
          <w:p w14:paraId="5A7BF67C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54 (53)</w:t>
            </w:r>
          </w:p>
        </w:tc>
        <w:tc>
          <w:tcPr>
            <w:tcW w:w="1984" w:type="dxa"/>
          </w:tcPr>
          <w:p w14:paraId="60ABD7F9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1.05 (0.05; 2.05)</w:t>
            </w:r>
          </w:p>
        </w:tc>
        <w:tc>
          <w:tcPr>
            <w:tcW w:w="851" w:type="dxa"/>
          </w:tcPr>
          <w:p w14:paraId="3B895EF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843" w:type="dxa"/>
          </w:tcPr>
          <w:p w14:paraId="200E39ED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1.32 (0.44; 2.19)</w:t>
            </w:r>
          </w:p>
        </w:tc>
        <w:tc>
          <w:tcPr>
            <w:tcW w:w="850" w:type="dxa"/>
          </w:tcPr>
          <w:p w14:paraId="5CD0F20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5" w:type="dxa"/>
          </w:tcPr>
          <w:p w14:paraId="56E26BA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6 (-0.07; 0.39)</w:t>
            </w:r>
          </w:p>
        </w:tc>
        <w:tc>
          <w:tcPr>
            <w:tcW w:w="850" w:type="dxa"/>
          </w:tcPr>
          <w:p w14:paraId="4748054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843" w:type="dxa"/>
          </w:tcPr>
          <w:p w14:paraId="31009146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21 (0.04; 0.37)</w:t>
            </w:r>
          </w:p>
        </w:tc>
        <w:tc>
          <w:tcPr>
            <w:tcW w:w="850" w:type="dxa"/>
          </w:tcPr>
          <w:p w14:paraId="7DD201A5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15</w:t>
            </w:r>
          </w:p>
        </w:tc>
      </w:tr>
      <w:tr w:rsidR="00734352" w:rsidRPr="00734352" w14:paraId="490E5471" w14:textId="77777777" w:rsidTr="0049451F">
        <w:tc>
          <w:tcPr>
            <w:tcW w:w="993" w:type="dxa"/>
          </w:tcPr>
          <w:p w14:paraId="21BB5DF4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1021CC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EDU-OCU</w:t>
            </w:r>
          </w:p>
        </w:tc>
        <w:tc>
          <w:tcPr>
            <w:tcW w:w="992" w:type="dxa"/>
          </w:tcPr>
          <w:p w14:paraId="01ED65E1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94 (93)</w:t>
            </w:r>
          </w:p>
        </w:tc>
        <w:tc>
          <w:tcPr>
            <w:tcW w:w="1984" w:type="dxa"/>
          </w:tcPr>
          <w:p w14:paraId="0B6A2941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47 (0.13; 0.82)</w:t>
            </w:r>
          </w:p>
        </w:tc>
        <w:tc>
          <w:tcPr>
            <w:tcW w:w="851" w:type="dxa"/>
          </w:tcPr>
          <w:p w14:paraId="02BD652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843" w:type="dxa"/>
          </w:tcPr>
          <w:p w14:paraId="36DE5F07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54 (0.31; 0.78)</w:t>
            </w:r>
          </w:p>
        </w:tc>
        <w:tc>
          <w:tcPr>
            <w:tcW w:w="850" w:type="dxa"/>
          </w:tcPr>
          <w:p w14:paraId="0BF06046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1FAA2104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3 (0.08; 0.18)</w:t>
            </w:r>
          </w:p>
        </w:tc>
        <w:tc>
          <w:tcPr>
            <w:tcW w:w="850" w:type="dxa"/>
          </w:tcPr>
          <w:p w14:paraId="5CC16A26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3120987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0.12 (0.08; 0.15)</w:t>
            </w:r>
          </w:p>
        </w:tc>
        <w:tc>
          <w:tcPr>
            <w:tcW w:w="850" w:type="dxa"/>
          </w:tcPr>
          <w:p w14:paraId="66042BB9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734352" w:rsidRPr="00734352" w14:paraId="21FA310B" w14:textId="77777777" w:rsidTr="0049451F">
        <w:tc>
          <w:tcPr>
            <w:tcW w:w="993" w:type="dxa"/>
          </w:tcPr>
          <w:p w14:paraId="45CA43AC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930867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DU-OCU </w:t>
            </w:r>
          </w:p>
          <w:p w14:paraId="52B65F56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(+ CAIDE w/o EDU)</w:t>
            </w:r>
          </w:p>
        </w:tc>
        <w:tc>
          <w:tcPr>
            <w:tcW w:w="992" w:type="dxa"/>
          </w:tcPr>
          <w:p w14:paraId="39745343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54 (53)</w:t>
            </w:r>
          </w:p>
        </w:tc>
        <w:tc>
          <w:tcPr>
            <w:tcW w:w="1984" w:type="dxa"/>
          </w:tcPr>
          <w:p w14:paraId="3EAB163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65 (0.18; 1.11)</w:t>
            </w:r>
          </w:p>
        </w:tc>
        <w:tc>
          <w:tcPr>
            <w:tcW w:w="851" w:type="dxa"/>
          </w:tcPr>
          <w:p w14:paraId="447F425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3" w:type="dxa"/>
          </w:tcPr>
          <w:p w14:paraId="612217E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37 (0.10; 0.64)</w:t>
            </w:r>
          </w:p>
        </w:tc>
        <w:tc>
          <w:tcPr>
            <w:tcW w:w="850" w:type="dxa"/>
          </w:tcPr>
          <w:p w14:paraId="73FC714D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85" w:type="dxa"/>
          </w:tcPr>
          <w:p w14:paraId="36939C7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2 (0.05; 0.20)</w:t>
            </w:r>
          </w:p>
        </w:tc>
        <w:tc>
          <w:tcPr>
            <w:tcW w:w="850" w:type="dxa"/>
          </w:tcPr>
          <w:p w14:paraId="57E781FC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3" w:type="dxa"/>
          </w:tcPr>
          <w:p w14:paraId="6772962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1 (0.06; 0.16)</w:t>
            </w:r>
          </w:p>
        </w:tc>
        <w:tc>
          <w:tcPr>
            <w:tcW w:w="850" w:type="dxa"/>
          </w:tcPr>
          <w:p w14:paraId="31F869A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34352" w:rsidRPr="00734352" w14:paraId="698C430D" w14:textId="77777777" w:rsidTr="0049451F">
        <w:tc>
          <w:tcPr>
            <w:tcW w:w="993" w:type="dxa"/>
          </w:tcPr>
          <w:p w14:paraId="163832C3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73435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 </w:t>
            </w:r>
          </w:p>
        </w:tc>
        <w:tc>
          <w:tcPr>
            <w:tcW w:w="1985" w:type="dxa"/>
          </w:tcPr>
          <w:p w14:paraId="05002C6C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 xml:space="preserve">CAIDE </w:t>
            </w:r>
            <w:proofErr w:type="spellStart"/>
            <w:r w:rsidRPr="00734352">
              <w:rPr>
                <w:rFonts w:ascii="Arial" w:eastAsia="Calibri" w:hAnsi="Arial" w:cs="Arial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992" w:type="dxa"/>
          </w:tcPr>
          <w:p w14:paraId="72B4ECF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47 (46)</w:t>
            </w:r>
          </w:p>
        </w:tc>
        <w:tc>
          <w:tcPr>
            <w:tcW w:w="1984" w:type="dxa"/>
          </w:tcPr>
          <w:p w14:paraId="21F2E53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-0.11 (-1.02; 0.81)</w:t>
            </w:r>
          </w:p>
        </w:tc>
        <w:tc>
          <w:tcPr>
            <w:tcW w:w="851" w:type="dxa"/>
          </w:tcPr>
          <w:p w14:paraId="7E505EF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1843" w:type="dxa"/>
          </w:tcPr>
          <w:p w14:paraId="6C594BAE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60 (-0.04; 1.25)</w:t>
            </w:r>
          </w:p>
        </w:tc>
        <w:tc>
          <w:tcPr>
            <w:tcW w:w="850" w:type="dxa"/>
          </w:tcPr>
          <w:p w14:paraId="38B9338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985" w:type="dxa"/>
          </w:tcPr>
          <w:p w14:paraId="33FB338A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3 (-0.12; 0.19)</w:t>
            </w:r>
          </w:p>
        </w:tc>
        <w:tc>
          <w:tcPr>
            <w:tcW w:w="850" w:type="dxa"/>
          </w:tcPr>
          <w:p w14:paraId="46F4F905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843" w:type="dxa"/>
          </w:tcPr>
          <w:p w14:paraId="3F01FE06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10; 0.17)</w:t>
            </w:r>
          </w:p>
        </w:tc>
        <w:tc>
          <w:tcPr>
            <w:tcW w:w="850" w:type="dxa"/>
          </w:tcPr>
          <w:p w14:paraId="4A7AF16A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573</w:t>
            </w:r>
          </w:p>
        </w:tc>
      </w:tr>
      <w:tr w:rsidR="00734352" w:rsidRPr="00734352" w14:paraId="1B8D4FED" w14:textId="77777777" w:rsidTr="0049451F">
        <w:tc>
          <w:tcPr>
            <w:tcW w:w="993" w:type="dxa"/>
          </w:tcPr>
          <w:p w14:paraId="44F537DE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6D19F1" w14:textId="77777777" w:rsidR="00734352" w:rsidRPr="00734352" w:rsidRDefault="00734352" w:rsidP="00734352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CAIDE (w/o EDU)</w:t>
            </w:r>
          </w:p>
        </w:tc>
        <w:tc>
          <w:tcPr>
            <w:tcW w:w="992" w:type="dxa"/>
          </w:tcPr>
          <w:p w14:paraId="0A88E14F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47 (46)</w:t>
            </w:r>
          </w:p>
        </w:tc>
        <w:tc>
          <w:tcPr>
            <w:tcW w:w="1984" w:type="dxa"/>
          </w:tcPr>
          <w:p w14:paraId="4038545D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85 (-0.15; 1.86)</w:t>
            </w:r>
          </w:p>
        </w:tc>
        <w:tc>
          <w:tcPr>
            <w:tcW w:w="851" w:type="dxa"/>
          </w:tcPr>
          <w:p w14:paraId="4C09444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843" w:type="dxa"/>
          </w:tcPr>
          <w:p w14:paraId="1A8C74F7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1.40 (0.51; 2.28)</w:t>
            </w:r>
          </w:p>
        </w:tc>
        <w:tc>
          <w:tcPr>
            <w:tcW w:w="850" w:type="dxa"/>
          </w:tcPr>
          <w:p w14:paraId="196FEB2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5" w:type="dxa"/>
          </w:tcPr>
          <w:p w14:paraId="759D9660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8 (-0.06; 0.42)</w:t>
            </w:r>
          </w:p>
        </w:tc>
        <w:tc>
          <w:tcPr>
            <w:tcW w:w="850" w:type="dxa"/>
          </w:tcPr>
          <w:p w14:paraId="399EE533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843" w:type="dxa"/>
          </w:tcPr>
          <w:p w14:paraId="1FCBA6FA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20 (0.03; 0.37)</w:t>
            </w:r>
          </w:p>
        </w:tc>
        <w:tc>
          <w:tcPr>
            <w:tcW w:w="850" w:type="dxa"/>
          </w:tcPr>
          <w:p w14:paraId="62D1894E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734352" w:rsidRPr="00734352" w14:paraId="6FABD992" w14:textId="77777777" w:rsidTr="0049451F">
        <w:tc>
          <w:tcPr>
            <w:tcW w:w="993" w:type="dxa"/>
          </w:tcPr>
          <w:p w14:paraId="174001B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8F131E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 xml:space="preserve">EDU-OCU </w:t>
            </w:r>
          </w:p>
        </w:tc>
        <w:tc>
          <w:tcPr>
            <w:tcW w:w="992" w:type="dxa"/>
          </w:tcPr>
          <w:p w14:paraId="44DD118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84" w:type="dxa"/>
          </w:tcPr>
          <w:p w14:paraId="6FF57720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55 (0.19; 0.90)</w:t>
            </w:r>
          </w:p>
        </w:tc>
        <w:tc>
          <w:tcPr>
            <w:tcW w:w="851" w:type="dxa"/>
          </w:tcPr>
          <w:p w14:paraId="36E7EAB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43" w:type="dxa"/>
          </w:tcPr>
          <w:p w14:paraId="7A24D52E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50 (0.20; 0.80)</w:t>
            </w:r>
          </w:p>
        </w:tc>
        <w:tc>
          <w:tcPr>
            <w:tcW w:w="850" w:type="dxa"/>
          </w:tcPr>
          <w:p w14:paraId="72135053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69FD81DA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2 (0.06; 0.18)</w:t>
            </w:r>
          </w:p>
        </w:tc>
        <w:tc>
          <w:tcPr>
            <w:tcW w:w="850" w:type="dxa"/>
          </w:tcPr>
          <w:p w14:paraId="3D6B7238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5E09A901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0.11 (0.07; 0.16)</w:t>
            </w:r>
          </w:p>
        </w:tc>
        <w:tc>
          <w:tcPr>
            <w:tcW w:w="850" w:type="dxa"/>
          </w:tcPr>
          <w:p w14:paraId="33A58353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734352" w:rsidRPr="00734352" w14:paraId="776AD770" w14:textId="77777777" w:rsidTr="0049451F">
        <w:tc>
          <w:tcPr>
            <w:tcW w:w="993" w:type="dxa"/>
            <w:tcBorders>
              <w:bottom w:val="single" w:sz="4" w:space="0" w:color="auto"/>
            </w:tcBorders>
          </w:tcPr>
          <w:p w14:paraId="2EC6AEC0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2AC735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DU-OCU </w:t>
            </w:r>
          </w:p>
          <w:p w14:paraId="5F28EC5B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(+ CAIDE w/o EDU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00506D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</w:rPr>
              <w:t>47 (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1A389E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81 (0.23; 1.3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FAE920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CE67C2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34 (-0.03; 0.7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6F767D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215A60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3 (0.03; 0.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94DADC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9CF66C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11 (0.04; 0.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A67887" w14:textId="77777777" w:rsidR="00734352" w:rsidRPr="00734352" w:rsidRDefault="00734352" w:rsidP="0073435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4352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</w:tr>
    </w:tbl>
    <w:p w14:paraId="58D7E264" w14:textId="77777777" w:rsidR="00734352" w:rsidRPr="00734352" w:rsidRDefault="00734352" w:rsidP="00734352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  <w:sectPr w:rsidR="00734352" w:rsidRPr="00734352" w:rsidSect="007343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34352">
        <w:rPr>
          <w:rFonts w:ascii="Arial" w:eastAsia="Calibri" w:hAnsi="Arial" w:cs="Arial"/>
          <w:sz w:val="16"/>
          <w:szCs w:val="16"/>
          <w:lang w:val="en-US"/>
        </w:rPr>
        <w:t>CAIDE = Cardiovascular Risk Factors, Aging and Dementia score, CI = confidence intervals, EDU = education, EDU-OCU = educational-occupational score, w/o = without. Model 1: Follow-up time (centered) used as a covariate. Model 2: Follow-up time (centered), and APOE are used as covariates. Analyses adjusted for non-independence of twin data.</w:t>
      </w:r>
    </w:p>
    <w:p w14:paraId="6528B7F4" w14:textId="77777777" w:rsidR="00C949D6" w:rsidRPr="002A7E07" w:rsidRDefault="00C949D6">
      <w:pPr>
        <w:rPr>
          <w:lang w:val="en-US"/>
        </w:rPr>
      </w:pPr>
    </w:p>
    <w:sectPr w:rsidR="00C949D6" w:rsidRPr="002A7E07" w:rsidSect="002A7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2A7E07"/>
    <w:rsid w:val="00421ADF"/>
    <w:rsid w:val="0049451F"/>
    <w:rsid w:val="00734352"/>
    <w:rsid w:val="007B3C40"/>
    <w:rsid w:val="0082213D"/>
    <w:rsid w:val="008442DA"/>
    <w:rsid w:val="0093484F"/>
    <w:rsid w:val="00A77B40"/>
    <w:rsid w:val="00AC2E5B"/>
    <w:rsid w:val="00B04817"/>
    <w:rsid w:val="00C9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3</cp:revision>
  <dcterms:created xsi:type="dcterms:W3CDTF">2025-08-08T20:49:00Z</dcterms:created>
  <dcterms:modified xsi:type="dcterms:W3CDTF">2025-08-08T21:20:00Z</dcterms:modified>
</cp:coreProperties>
</file>